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0C063C" w14:textId="2B8176F1" w:rsidR="00E969A0" w:rsidRDefault="00E969A0" w:rsidP="00487C71">
      <w:pPr>
        <w:spacing w:before="240" w:line="480" w:lineRule="auto"/>
        <w:jc w:val="both"/>
        <w:rPr>
          <w:b/>
          <w:bCs/>
          <w:sz w:val="36"/>
          <w:szCs w:val="36"/>
        </w:rPr>
      </w:pPr>
      <w:r>
        <w:rPr>
          <w:b/>
          <w:bCs/>
          <w:sz w:val="36"/>
          <w:szCs w:val="36"/>
        </w:rPr>
        <w:t xml:space="preserve">SUPPLEMENTARY MATERIAL FOR: </w:t>
      </w:r>
    </w:p>
    <w:p w14:paraId="73809859" w14:textId="4D4CEC24" w:rsidR="00F1128F" w:rsidRPr="003E4056" w:rsidRDefault="00F1128F" w:rsidP="00487C71">
      <w:pPr>
        <w:spacing w:before="240" w:line="480" w:lineRule="auto"/>
        <w:jc w:val="both"/>
        <w:rPr>
          <w:b/>
          <w:bCs/>
          <w:sz w:val="36"/>
          <w:szCs w:val="36"/>
        </w:rPr>
      </w:pPr>
      <w:r w:rsidRPr="003E4056">
        <w:rPr>
          <w:b/>
          <w:bCs/>
          <w:sz w:val="36"/>
          <w:szCs w:val="36"/>
        </w:rPr>
        <w:t>Overall dynamic body acceleration as an indicator of dominance in homing pigeons</w:t>
      </w:r>
    </w:p>
    <w:p w14:paraId="2761847F" w14:textId="77777777" w:rsidR="00F1128F" w:rsidRPr="003E4056" w:rsidRDefault="0078734D" w:rsidP="00487C71">
      <w:pPr>
        <w:spacing w:before="240" w:line="480" w:lineRule="auto"/>
        <w:jc w:val="both"/>
      </w:pPr>
      <w:r w:rsidRPr="003E4056">
        <w:t>Rhianna L. Ricketts</w:t>
      </w:r>
      <w:r w:rsidR="00487C71" w:rsidRPr="003E4056">
        <w:rPr>
          <w:vertAlign w:val="superscript"/>
        </w:rPr>
        <w:t>1*</w:t>
      </w:r>
      <w:r w:rsidRPr="003E4056">
        <w:t xml:space="preserve">, Daniel </w:t>
      </w:r>
      <w:r w:rsidR="00487C71" w:rsidRPr="003E4056">
        <w:t xml:space="preserve">W. </w:t>
      </w:r>
      <w:r w:rsidRPr="003E4056">
        <w:t>Sankey</w:t>
      </w:r>
      <w:r w:rsidR="00487C71" w:rsidRPr="003E4056">
        <w:rPr>
          <w:vertAlign w:val="superscript"/>
        </w:rPr>
        <w:t>1</w:t>
      </w:r>
      <w:r w:rsidRPr="003E4056">
        <w:t xml:space="preserve">,  </w:t>
      </w:r>
      <w:r w:rsidR="00487C71" w:rsidRPr="003E4056">
        <w:t>Bryce P. Tidswell</w:t>
      </w:r>
      <w:r w:rsidR="00487C71" w:rsidRPr="003E4056">
        <w:rPr>
          <w:vertAlign w:val="superscript"/>
        </w:rPr>
        <w:t>1</w:t>
      </w:r>
      <w:r w:rsidR="00487C71" w:rsidRPr="003E4056">
        <w:t>, Joshua Brown</w:t>
      </w:r>
      <w:r w:rsidR="00487C71" w:rsidRPr="003E4056">
        <w:rPr>
          <w:vertAlign w:val="superscript"/>
        </w:rPr>
        <w:t>1</w:t>
      </w:r>
      <w:r w:rsidR="00487C71" w:rsidRPr="003E4056">
        <w:t>, Joseph F. Deegan</w:t>
      </w:r>
      <w:r w:rsidR="00487C71" w:rsidRPr="003E4056">
        <w:rPr>
          <w:vertAlign w:val="superscript"/>
        </w:rPr>
        <w:t>1</w:t>
      </w:r>
      <w:r w:rsidR="00487C71" w:rsidRPr="003E4056">
        <w:t xml:space="preserve"> and </w:t>
      </w:r>
      <w:r w:rsidRPr="003E4056">
        <w:t>Steven J. Portugal</w:t>
      </w:r>
      <w:r w:rsidR="00487C71" w:rsidRPr="003E4056">
        <w:rPr>
          <w:vertAlign w:val="superscript"/>
        </w:rPr>
        <w:t>1</w:t>
      </w:r>
    </w:p>
    <w:p w14:paraId="6324C0D8" w14:textId="1399448D" w:rsidR="00487C71" w:rsidRPr="003E4056" w:rsidRDefault="00487C71" w:rsidP="00487C71">
      <w:pPr>
        <w:jc w:val="both"/>
      </w:pPr>
      <w:r w:rsidRPr="003E4056">
        <w:rPr>
          <w:vertAlign w:val="superscript"/>
        </w:rPr>
        <w:t>1</w:t>
      </w:r>
      <w:r w:rsidRPr="003E4056">
        <w:t>School of Biological Sciences, Royal Holloway University of London, Egham, Surrey, TW20 0EX, UK</w:t>
      </w:r>
    </w:p>
    <w:p w14:paraId="14070DF7" w14:textId="77777777" w:rsidR="00213B63" w:rsidRPr="003E4056" w:rsidRDefault="00487C71" w:rsidP="009D21E5">
      <w:pPr>
        <w:jc w:val="both"/>
      </w:pPr>
      <w:r w:rsidRPr="003E4056">
        <w:t>*</w:t>
      </w:r>
      <w:r w:rsidR="009D21E5" w:rsidRPr="003E4056">
        <w:t>Current address</w:t>
      </w:r>
      <w:r w:rsidR="00E20597" w:rsidRPr="003E4056">
        <w:t xml:space="preserve"> and corresponding author</w:t>
      </w:r>
      <w:r w:rsidR="009D21E5" w:rsidRPr="003E4056">
        <w:t>: Department of Biosciences, Swansea University, Swansea SA2 8PP, UK.</w:t>
      </w:r>
      <w:r w:rsidR="00213B63" w:rsidRPr="003E4056">
        <w:t xml:space="preserve"> </w:t>
      </w:r>
    </w:p>
    <w:p w14:paraId="6DAF7AFE" w14:textId="77777777" w:rsidR="009D21E5" w:rsidRPr="00E969A0" w:rsidRDefault="00213B63" w:rsidP="009D21E5">
      <w:pPr>
        <w:jc w:val="both"/>
        <w:rPr>
          <w:lang w:val="fr-FR"/>
        </w:rPr>
      </w:pPr>
      <w:r w:rsidRPr="00E969A0">
        <w:rPr>
          <w:lang w:val="fr-FR"/>
        </w:rPr>
        <w:t>Email: R.L.R</w:t>
      </w:r>
      <w:r w:rsidR="0065530F" w:rsidRPr="00E969A0">
        <w:rPr>
          <w:lang w:val="fr-FR"/>
        </w:rPr>
        <w:t>icketts</w:t>
      </w:r>
      <w:r w:rsidRPr="00E969A0">
        <w:rPr>
          <w:lang w:val="fr-FR"/>
        </w:rPr>
        <w:t>.827349@swansea.ac.uk</w:t>
      </w:r>
    </w:p>
    <w:p w14:paraId="000E604F" w14:textId="77777777" w:rsidR="001F10D6" w:rsidRPr="00E969A0" w:rsidRDefault="001F10D6" w:rsidP="009D21E5">
      <w:pPr>
        <w:jc w:val="both"/>
        <w:rPr>
          <w:lang w:val="fr-FR"/>
        </w:rPr>
      </w:pPr>
    </w:p>
    <w:p w14:paraId="429157E5" w14:textId="77777777" w:rsidR="001F10D6" w:rsidRPr="00E969A0" w:rsidRDefault="001F10D6" w:rsidP="009D21E5">
      <w:pPr>
        <w:jc w:val="both"/>
        <w:rPr>
          <w:lang w:val="fr-FR"/>
        </w:rPr>
      </w:pPr>
    </w:p>
    <w:p w14:paraId="140C8E7D" w14:textId="1B363AB3" w:rsidR="00F1128F" w:rsidRPr="003E4056" w:rsidRDefault="004A3797" w:rsidP="00487C71">
      <w:pPr>
        <w:spacing w:before="240" w:line="480" w:lineRule="auto"/>
        <w:jc w:val="both"/>
        <w:rPr>
          <w:i/>
        </w:rPr>
      </w:pPr>
      <w:r w:rsidRPr="003E4056">
        <w:rPr>
          <w:i/>
        </w:rPr>
        <w:t xml:space="preserve"> </w:t>
      </w:r>
      <w:r w:rsidR="00F1128F" w:rsidRPr="003E4056">
        <w:rPr>
          <w:i/>
        </w:rPr>
        <w:t>Dominance Hierarchies</w:t>
      </w:r>
    </w:p>
    <w:p w14:paraId="40C2FD52" w14:textId="77C02443" w:rsidR="00F1128F" w:rsidRDefault="00E20597" w:rsidP="00A0029A">
      <w:pPr>
        <w:spacing w:line="480" w:lineRule="auto"/>
        <w:jc w:val="both"/>
      </w:pPr>
      <w:r w:rsidRPr="003E4056">
        <w:t>Determination of</w:t>
      </w:r>
      <w:r w:rsidR="00F1128F" w:rsidRPr="003E4056">
        <w:t xml:space="preserve"> dominance hierarchies</w:t>
      </w:r>
      <w:r w:rsidRPr="003E4056">
        <w:t xml:space="preserve"> followed that of [</w:t>
      </w:r>
      <w:r w:rsidR="004A3797">
        <w:t>1,2</w:t>
      </w:r>
      <w:r w:rsidRPr="003E4056">
        <w:t xml:space="preserve">]. </w:t>
      </w:r>
      <w:r w:rsidR="00F1128F" w:rsidRPr="003E4056">
        <w:t xml:space="preserve"> </w:t>
      </w:r>
      <w:r w:rsidR="00A0029A" w:rsidRPr="003E4056">
        <w:t xml:space="preserve">To determine dominance hierarchies, birds were studied </w:t>
      </w:r>
      <w:r w:rsidR="005D567D" w:rsidRPr="003E4056">
        <w:t>in their home lofts</w:t>
      </w:r>
      <w:r w:rsidR="00A0029A" w:rsidRPr="003E4056">
        <w:t xml:space="preserve">. Prior to each experiment, food was removed at 17:00 the day before. The next morning, the pigeons were individually identified via a back-mounted sticker, and put into a pigeon carrier within their home loft, and a single feeder placed at the opposite end of the loft on the ground. The feeder had a roof and had limited space available for feeding (eight inches). Birds were released from the basket, and behavioural recordings taken of the first </w:t>
      </w:r>
      <w:r w:rsidR="005D567D" w:rsidRPr="003E4056">
        <w:t>30</w:t>
      </w:r>
      <w:r w:rsidR="00A0029A" w:rsidRPr="003E4056">
        <w:t>minutes of interactions between all individuals following release from the carrier. All experiments were videoed. Interactions recorded were: pecking, chasing, beak grabbing, neck grabbing and wing slapping. The total number of interactions between individuals was recorded in a matrix, as initiators of aggressive acts (winners) or receivers of aggressive acts (losers) from each interaction. All aggressive interactions were recorded on the floor around the feeder</w:t>
      </w:r>
      <w:r w:rsidR="00B41F53" w:rsidRPr="003E4056">
        <w:t xml:space="preserve"> [</w:t>
      </w:r>
      <w:r w:rsidR="004A3797">
        <w:t>1,2</w:t>
      </w:r>
      <w:r w:rsidR="00B41F53" w:rsidRPr="003E4056">
        <w:t>]</w:t>
      </w:r>
      <w:r w:rsidR="00A0029A" w:rsidRPr="003E4056">
        <w:t xml:space="preserve">. </w:t>
      </w:r>
      <w:r w:rsidR="00F1128F" w:rsidRPr="003E4056">
        <w:t>Th</w:t>
      </w:r>
      <w:r w:rsidR="00A0029A" w:rsidRPr="003E4056">
        <w:t>e</w:t>
      </w:r>
      <w:r w:rsidR="00F1128F" w:rsidRPr="003E4056">
        <w:t xml:space="preserve"> matrix was then used to calculate a rank for each bird using David’s Score</w:t>
      </w:r>
      <w:r w:rsidR="00A0029A" w:rsidRPr="003E4056">
        <w:t xml:space="preserve"> </w:t>
      </w:r>
      <w:r w:rsidR="00655B5C" w:rsidRPr="003E4056">
        <w:t>[</w:t>
      </w:r>
      <w:r w:rsidR="004A3797">
        <w:t>3,4</w:t>
      </w:r>
      <w:r w:rsidR="00655B5C" w:rsidRPr="003E4056">
        <w:t>]</w:t>
      </w:r>
      <w:r w:rsidR="00F1128F" w:rsidRPr="003E4056">
        <w:t>, and the linearity of the hierarchy using Landau’s linearity index</w:t>
      </w:r>
      <w:r w:rsidR="00B2453C" w:rsidRPr="003E4056">
        <w:t xml:space="preserve"> (h’)</w:t>
      </w:r>
      <w:r w:rsidR="00A0029A" w:rsidRPr="003E4056">
        <w:t xml:space="preserve"> </w:t>
      </w:r>
      <w:r w:rsidR="00655B5C" w:rsidRPr="003E4056">
        <w:t>[</w:t>
      </w:r>
      <w:r w:rsidR="004A3797">
        <w:t>5</w:t>
      </w:r>
      <w:r w:rsidR="00655B5C" w:rsidRPr="003E4056">
        <w:t>]</w:t>
      </w:r>
      <w:r w:rsidR="00F1128F" w:rsidRPr="003E4056">
        <w:t xml:space="preserve">. </w:t>
      </w:r>
    </w:p>
    <w:p w14:paraId="213C17F3" w14:textId="687AD222" w:rsidR="004C5A9A" w:rsidRDefault="004C5A9A" w:rsidP="00A0029A">
      <w:pPr>
        <w:spacing w:line="480" w:lineRule="auto"/>
        <w:jc w:val="both"/>
      </w:pPr>
    </w:p>
    <w:p w14:paraId="26C2E0FE" w14:textId="77777777" w:rsidR="004C5A9A" w:rsidRPr="0078734D" w:rsidRDefault="004C5A9A" w:rsidP="004C5A9A">
      <w:pPr>
        <w:spacing w:before="240" w:line="480" w:lineRule="auto"/>
        <w:jc w:val="both"/>
      </w:pPr>
      <w:r w:rsidRPr="0078734D">
        <w:t xml:space="preserve">David’s score is a method of ranking individuals within a group based on the outcome of interactions through the formula: </w:t>
      </w:r>
    </w:p>
    <w:p w14:paraId="1D3E4A01" w14:textId="77777777" w:rsidR="004C5A9A" w:rsidRPr="0078734D" w:rsidRDefault="004C5A9A" w:rsidP="004C5A9A">
      <w:pPr>
        <w:spacing w:before="240" w:line="480" w:lineRule="auto"/>
        <w:jc w:val="both"/>
      </w:pPr>
      <w:r w:rsidRPr="0078734D">
        <w:t xml:space="preserve">DS = </w:t>
      </w:r>
      <w:r w:rsidRPr="0078734D">
        <w:rPr>
          <w:i/>
        </w:rPr>
        <w:t>w + w</w:t>
      </w:r>
      <w:r w:rsidRPr="0078734D">
        <w:rPr>
          <w:i/>
          <w:vertAlign w:val="subscript"/>
        </w:rPr>
        <w:t>2</w:t>
      </w:r>
      <w:r w:rsidRPr="0078734D">
        <w:rPr>
          <w:i/>
        </w:rPr>
        <w:t xml:space="preserve"> – l – l</w:t>
      </w:r>
      <w:r w:rsidRPr="0078734D">
        <w:rPr>
          <w:i/>
          <w:vertAlign w:val="subscript"/>
        </w:rPr>
        <w:t>2</w:t>
      </w:r>
      <w:r w:rsidRPr="0078734D">
        <w:t xml:space="preserve"> </w:t>
      </w:r>
    </w:p>
    <w:p w14:paraId="79A9BC66" w14:textId="4430722B" w:rsidR="004C5A9A" w:rsidRPr="0078734D" w:rsidRDefault="004C5A9A" w:rsidP="004C5A9A">
      <w:pPr>
        <w:spacing w:before="240" w:line="480" w:lineRule="auto"/>
        <w:jc w:val="both"/>
      </w:pPr>
      <w:r w:rsidRPr="0078734D">
        <w:t xml:space="preserve">where </w:t>
      </w:r>
      <w:r w:rsidRPr="0078734D">
        <w:rPr>
          <w:i/>
        </w:rPr>
        <w:t>w</w:t>
      </w:r>
      <w:r w:rsidRPr="0078734D">
        <w:t xml:space="preserve"> is the sum of an individual’s proportion of wins and </w:t>
      </w:r>
      <w:r w:rsidRPr="0078734D">
        <w:rPr>
          <w:i/>
        </w:rPr>
        <w:t>l</w:t>
      </w:r>
      <w:r w:rsidRPr="0078734D">
        <w:t xml:space="preserve"> is the sum of an individual’s proportion of losses, and </w:t>
      </w:r>
      <w:r w:rsidRPr="0078734D">
        <w:rPr>
          <w:i/>
        </w:rPr>
        <w:t>w</w:t>
      </w:r>
      <w:r w:rsidRPr="0078734D">
        <w:rPr>
          <w:i/>
        </w:rPr>
        <w:softHyphen/>
      </w:r>
      <w:r w:rsidRPr="0078734D">
        <w:rPr>
          <w:i/>
          <w:vertAlign w:val="subscript"/>
        </w:rPr>
        <w:t>2</w:t>
      </w:r>
      <w:r w:rsidRPr="0078734D">
        <w:rPr>
          <w:vertAlign w:val="subscript"/>
        </w:rPr>
        <w:t xml:space="preserve"> </w:t>
      </w:r>
      <w:r w:rsidRPr="0078734D">
        <w:t xml:space="preserve">and </w:t>
      </w:r>
      <w:r w:rsidRPr="0078734D">
        <w:rPr>
          <w:i/>
        </w:rPr>
        <w:t>l</w:t>
      </w:r>
      <w:r w:rsidRPr="0078734D">
        <w:rPr>
          <w:i/>
          <w:vertAlign w:val="subscript"/>
        </w:rPr>
        <w:t>2</w:t>
      </w:r>
      <w:r w:rsidRPr="0078734D">
        <w:t xml:space="preserve"> are the weighted proportions of wins and losses</w:t>
      </w:r>
      <w:r>
        <w:rPr>
          <w:i/>
        </w:rPr>
        <w:t xml:space="preserve"> </w:t>
      </w:r>
      <w:r>
        <w:rPr>
          <w:iCs/>
        </w:rPr>
        <w:t>[3,4]</w:t>
      </w:r>
      <w:r w:rsidRPr="0078734D">
        <w:t xml:space="preserve">. The weighted </w:t>
      </w:r>
      <w:r w:rsidRPr="0078734D">
        <w:rPr>
          <w:i/>
        </w:rPr>
        <w:t>w</w:t>
      </w:r>
      <w:r w:rsidRPr="0078734D">
        <w:rPr>
          <w:i/>
          <w:vertAlign w:val="subscript"/>
        </w:rPr>
        <w:t>2</w:t>
      </w:r>
      <w:r w:rsidRPr="0078734D">
        <w:t xml:space="preserve"> and </w:t>
      </w:r>
      <w:r w:rsidRPr="0078734D">
        <w:rPr>
          <w:i/>
        </w:rPr>
        <w:t>l</w:t>
      </w:r>
      <w:r w:rsidRPr="0078734D">
        <w:rPr>
          <w:i/>
          <w:vertAlign w:val="subscript"/>
        </w:rPr>
        <w:t>2</w:t>
      </w:r>
      <w:r w:rsidRPr="0078734D">
        <w:t xml:space="preserve"> scores are calculated by multiplying each individual win (or loss) proportion by the loser’s (or winner’s) </w:t>
      </w:r>
      <w:r w:rsidRPr="0078734D">
        <w:rPr>
          <w:i/>
        </w:rPr>
        <w:t>w</w:t>
      </w:r>
      <w:r w:rsidRPr="0078734D">
        <w:t xml:space="preserve"> score, which </w:t>
      </w:r>
      <w:r w:rsidRPr="0078734D">
        <w:rPr>
          <w:noProof/>
        </w:rPr>
        <w:t>are</w:t>
      </w:r>
      <w:r w:rsidRPr="0078734D">
        <w:t xml:space="preserve"> then summed to produce one value. This weighting provides individuals which beat those which typically win with higher scores, and those which lose to individuals that typically lose with lower scores</w:t>
      </w:r>
      <w:r>
        <w:t xml:space="preserve"> [3,4]</w:t>
      </w:r>
      <w:r w:rsidRPr="0078734D">
        <w:t xml:space="preserve">.  </w:t>
      </w:r>
    </w:p>
    <w:p w14:paraId="7FAD87CE" w14:textId="000CDE6E" w:rsidR="004C5A9A" w:rsidRPr="0078734D" w:rsidRDefault="004C5A9A" w:rsidP="004C5A9A">
      <w:pPr>
        <w:spacing w:before="240" w:line="480" w:lineRule="auto"/>
        <w:jc w:val="both"/>
      </w:pPr>
      <w:r w:rsidRPr="0078734D">
        <w:t>Landau’s index of linearity (</w:t>
      </w:r>
      <w:r w:rsidRPr="0078734D">
        <w:rPr>
          <w:i/>
        </w:rPr>
        <w:t>h’</w:t>
      </w:r>
      <w:r w:rsidRPr="0078734D">
        <w:t>) uses the interaction matrix to calculate one value which describes the linearity of the group. This value ranges from 0 to 1, where 0 indicates complete equality within the group, and 1 indicates a fully linear hierarchy. A fully linear hierarchy would be one where no individuals are equal, and David’s scores are equally distributed through their range</w:t>
      </w:r>
      <w:r>
        <w:t xml:space="preserve"> [5]</w:t>
      </w:r>
      <w:r w:rsidRPr="0078734D">
        <w:t xml:space="preserve">. </w:t>
      </w:r>
    </w:p>
    <w:p w14:paraId="4ADC58AA" w14:textId="22C62D64" w:rsidR="004C5A9A" w:rsidRDefault="004C5A9A" w:rsidP="00A0029A">
      <w:pPr>
        <w:spacing w:line="480" w:lineRule="auto"/>
        <w:jc w:val="both"/>
      </w:pPr>
    </w:p>
    <w:p w14:paraId="27C80FA0" w14:textId="05C24F44" w:rsidR="004C5A9A" w:rsidRDefault="004C5A9A" w:rsidP="00A0029A">
      <w:pPr>
        <w:spacing w:line="480" w:lineRule="auto"/>
        <w:jc w:val="both"/>
      </w:pPr>
    </w:p>
    <w:p w14:paraId="0A679AC7" w14:textId="77777777" w:rsidR="004C5A9A" w:rsidRPr="003E4056" w:rsidRDefault="004C5A9A" w:rsidP="00A0029A">
      <w:pPr>
        <w:spacing w:line="480" w:lineRule="auto"/>
        <w:jc w:val="both"/>
      </w:pPr>
    </w:p>
    <w:p w14:paraId="60D69E8D" w14:textId="77777777" w:rsidR="00EE5BAE" w:rsidRPr="003E4056" w:rsidRDefault="00EE5BAE" w:rsidP="00EE5BAE">
      <w:pPr>
        <w:pStyle w:val="ListParagraph"/>
        <w:numPr>
          <w:ilvl w:val="0"/>
          <w:numId w:val="1"/>
        </w:numPr>
        <w:spacing w:before="240" w:line="480" w:lineRule="auto"/>
        <w:ind w:left="284" w:hanging="284"/>
        <w:rPr>
          <w:rFonts w:ascii="Times New Roman" w:hAnsi="Times New Roman" w:cs="Times New Roman"/>
          <w:sz w:val="24"/>
          <w:szCs w:val="24"/>
        </w:rPr>
      </w:pPr>
      <w:r w:rsidRPr="003E4056">
        <w:rPr>
          <w:rFonts w:ascii="Times New Roman" w:hAnsi="Times New Roman" w:cs="Times New Roman"/>
          <w:bCs/>
          <w:noProof/>
          <w:sz w:val="24"/>
          <w:szCs w:val="24"/>
        </w:rPr>
        <w:t xml:space="preserve">Portugal SJ, Sivess L, Martin GR, Butler PJ, White CR. 2017 Perch height predicts dominance rank in birds. </w:t>
      </w:r>
      <w:r w:rsidRPr="003E4056">
        <w:rPr>
          <w:rFonts w:ascii="Times New Roman" w:hAnsi="Times New Roman" w:cs="Times New Roman"/>
          <w:bCs/>
          <w:i/>
          <w:iCs/>
          <w:noProof/>
          <w:sz w:val="24"/>
          <w:szCs w:val="24"/>
        </w:rPr>
        <w:t>Ibis.</w:t>
      </w:r>
      <w:r w:rsidRPr="003E4056">
        <w:rPr>
          <w:rFonts w:ascii="Times New Roman" w:hAnsi="Times New Roman" w:cs="Times New Roman"/>
          <w:bCs/>
          <w:noProof/>
          <w:sz w:val="24"/>
          <w:szCs w:val="24"/>
        </w:rPr>
        <w:t xml:space="preserve"> 159, 456–462.</w:t>
      </w:r>
    </w:p>
    <w:p w14:paraId="5256AC39" w14:textId="77777777" w:rsidR="00A11ADE" w:rsidRPr="003E4056" w:rsidRDefault="00EE5BAE" w:rsidP="00A11ADE">
      <w:pPr>
        <w:pStyle w:val="ListParagraph"/>
        <w:numPr>
          <w:ilvl w:val="0"/>
          <w:numId w:val="1"/>
        </w:numPr>
        <w:spacing w:before="240" w:line="480" w:lineRule="auto"/>
        <w:ind w:left="284" w:hanging="284"/>
        <w:jc w:val="both"/>
        <w:rPr>
          <w:rFonts w:ascii="Times New Roman" w:hAnsi="Times New Roman" w:cs="Times New Roman"/>
          <w:sz w:val="24"/>
          <w:szCs w:val="24"/>
        </w:rPr>
      </w:pPr>
      <w:r w:rsidRPr="003E4056">
        <w:rPr>
          <w:rFonts w:ascii="Times New Roman" w:hAnsi="Times New Roman" w:cs="Times New Roman"/>
          <w:bCs/>
          <w:noProof/>
          <w:sz w:val="24"/>
          <w:szCs w:val="24"/>
        </w:rPr>
        <w:t xml:space="preserve">Portugal SJ, Ricketts RL, Chappell J, White CR, Shepard EL, Biro D. 2017 Boldness traits, not dominance, predict exploratory flight range and homing behaviour in homing pigeons. </w:t>
      </w:r>
      <w:r w:rsidRPr="003E4056">
        <w:rPr>
          <w:rFonts w:ascii="Times New Roman" w:hAnsi="Times New Roman" w:cs="Times New Roman"/>
          <w:bCs/>
          <w:i/>
          <w:iCs/>
          <w:noProof/>
          <w:sz w:val="24"/>
          <w:szCs w:val="24"/>
        </w:rPr>
        <w:t>Philos. Trans. R. Soc. B Biol. Sci.</w:t>
      </w:r>
      <w:r w:rsidRPr="003E4056">
        <w:rPr>
          <w:rFonts w:ascii="Times New Roman" w:hAnsi="Times New Roman" w:cs="Times New Roman"/>
          <w:bCs/>
          <w:noProof/>
          <w:sz w:val="24"/>
          <w:szCs w:val="24"/>
        </w:rPr>
        <w:t xml:space="preserve"> 372, 20160234.</w:t>
      </w:r>
    </w:p>
    <w:p w14:paraId="3D30611B" w14:textId="77777777" w:rsidR="00C12802" w:rsidRPr="00C12802" w:rsidRDefault="00A11ADE" w:rsidP="00C12802">
      <w:pPr>
        <w:pStyle w:val="ListParagraph"/>
        <w:numPr>
          <w:ilvl w:val="0"/>
          <w:numId w:val="1"/>
        </w:numPr>
        <w:spacing w:before="240" w:line="480" w:lineRule="auto"/>
        <w:ind w:left="284" w:hanging="284"/>
        <w:jc w:val="both"/>
        <w:rPr>
          <w:rFonts w:ascii="Times New Roman" w:hAnsi="Times New Roman" w:cs="Times New Roman"/>
          <w:sz w:val="24"/>
          <w:szCs w:val="24"/>
        </w:rPr>
      </w:pPr>
      <w:r w:rsidRPr="00C12802">
        <w:rPr>
          <w:rFonts w:ascii="Times New Roman" w:hAnsi="Times New Roman" w:cs="Times New Roman"/>
          <w:sz w:val="24"/>
          <w:szCs w:val="24"/>
        </w:rPr>
        <w:lastRenderedPageBreak/>
        <w:t xml:space="preserve">Gammell MP, De Vries H, Jennings DJ, Carlin CM, Hayden TJ. 2003 David’s score: A more appropriate dominance ranking method than Clutton-Brock et al.’s index. </w:t>
      </w:r>
      <w:r w:rsidRPr="00C12802">
        <w:rPr>
          <w:rFonts w:ascii="Times New Roman" w:hAnsi="Times New Roman" w:cs="Times New Roman"/>
          <w:i/>
          <w:iCs/>
          <w:sz w:val="24"/>
          <w:szCs w:val="24"/>
        </w:rPr>
        <w:t>Anim. Behav.</w:t>
      </w:r>
      <w:r w:rsidRPr="00C12802">
        <w:rPr>
          <w:rFonts w:ascii="Times New Roman" w:hAnsi="Times New Roman" w:cs="Times New Roman"/>
          <w:sz w:val="24"/>
          <w:szCs w:val="24"/>
        </w:rPr>
        <w:t xml:space="preserve"> 66, 601–605. </w:t>
      </w:r>
    </w:p>
    <w:p w14:paraId="715A10A4" w14:textId="372492F4" w:rsidR="004A3797" w:rsidRPr="00C12802" w:rsidRDefault="00C12802" w:rsidP="00C12802">
      <w:pPr>
        <w:pStyle w:val="ListParagraph"/>
        <w:numPr>
          <w:ilvl w:val="0"/>
          <w:numId w:val="1"/>
        </w:numPr>
        <w:spacing w:before="240" w:line="480" w:lineRule="auto"/>
        <w:ind w:left="284" w:hanging="284"/>
        <w:jc w:val="both"/>
        <w:rPr>
          <w:rFonts w:ascii="Times New Roman" w:hAnsi="Times New Roman" w:cs="Times New Roman"/>
          <w:sz w:val="24"/>
          <w:szCs w:val="24"/>
        </w:rPr>
      </w:pPr>
      <w:r w:rsidRPr="00C12802">
        <w:rPr>
          <w:rFonts w:ascii="Times New Roman" w:hAnsi="Times New Roman" w:cs="Times New Roman"/>
          <w:bCs/>
          <w:sz w:val="24"/>
          <w:szCs w:val="24"/>
        </w:rPr>
        <w:t xml:space="preserve">David HA. 1987 Ranking from unbalanced paired-comparison data. </w:t>
      </w:r>
      <w:r w:rsidRPr="00C12802">
        <w:rPr>
          <w:rFonts w:ascii="Times New Roman" w:hAnsi="Times New Roman" w:cs="Times New Roman"/>
          <w:bCs/>
          <w:i/>
          <w:iCs/>
          <w:sz w:val="24"/>
          <w:szCs w:val="24"/>
        </w:rPr>
        <w:t xml:space="preserve">Biometrika </w:t>
      </w:r>
      <w:r w:rsidRPr="00C12802">
        <w:rPr>
          <w:rFonts w:ascii="Times New Roman" w:hAnsi="Times New Roman" w:cs="Times New Roman"/>
          <w:bCs/>
          <w:sz w:val="24"/>
          <w:szCs w:val="24"/>
        </w:rPr>
        <w:t>74, 432–436.</w:t>
      </w:r>
    </w:p>
    <w:p w14:paraId="7FCBD158" w14:textId="598BA2A9" w:rsidR="004A3797" w:rsidRPr="004A3797" w:rsidRDefault="00A11ADE" w:rsidP="004A3797">
      <w:pPr>
        <w:pStyle w:val="ListParagraph"/>
        <w:numPr>
          <w:ilvl w:val="0"/>
          <w:numId w:val="1"/>
        </w:numPr>
        <w:spacing w:before="240" w:line="480" w:lineRule="auto"/>
        <w:ind w:left="284" w:hanging="284"/>
        <w:jc w:val="both"/>
        <w:rPr>
          <w:rFonts w:ascii="Times New Roman" w:hAnsi="Times New Roman" w:cs="Times New Roman"/>
          <w:sz w:val="24"/>
          <w:szCs w:val="24"/>
        </w:rPr>
      </w:pPr>
      <w:r w:rsidRPr="00C12802">
        <w:rPr>
          <w:rFonts w:ascii="Times New Roman" w:hAnsi="Times New Roman" w:cs="Times New Roman"/>
          <w:sz w:val="24"/>
          <w:szCs w:val="24"/>
        </w:rPr>
        <w:t>Landau HG. 1953 On dominance relations</w:t>
      </w:r>
      <w:r w:rsidRPr="004A3797">
        <w:rPr>
          <w:rFonts w:ascii="Times New Roman" w:hAnsi="Times New Roman" w:cs="Times New Roman"/>
          <w:sz w:val="24"/>
          <w:szCs w:val="24"/>
        </w:rPr>
        <w:t xml:space="preserve"> and the structure of animal societies: III The condition for a score structure. </w:t>
      </w:r>
      <w:r w:rsidRPr="004A3797">
        <w:rPr>
          <w:rFonts w:ascii="Times New Roman" w:hAnsi="Times New Roman" w:cs="Times New Roman"/>
          <w:i/>
          <w:iCs/>
          <w:sz w:val="24"/>
          <w:szCs w:val="24"/>
        </w:rPr>
        <w:t>Bull. Math. Biophys</w:t>
      </w:r>
      <w:r w:rsidRPr="004A3797">
        <w:rPr>
          <w:rFonts w:ascii="Times New Roman" w:hAnsi="Times New Roman" w:cs="Times New Roman"/>
          <w:sz w:val="24"/>
          <w:szCs w:val="24"/>
        </w:rPr>
        <w:t xml:space="preserve">. 15, 143–148. </w:t>
      </w:r>
    </w:p>
    <w:p w14:paraId="1E767D60" w14:textId="31B0EF6F" w:rsidR="006E57ED" w:rsidRPr="003E4056" w:rsidRDefault="006E57ED" w:rsidP="007655AB">
      <w:pPr>
        <w:spacing w:line="480" w:lineRule="auto"/>
        <w:jc w:val="both"/>
      </w:pPr>
    </w:p>
    <w:sectPr w:rsidR="006E57ED" w:rsidRPr="003E4056" w:rsidSect="0078734D">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F22704" w14:textId="77777777" w:rsidR="0092584C" w:rsidRDefault="0092584C">
      <w:r>
        <w:separator/>
      </w:r>
    </w:p>
  </w:endnote>
  <w:endnote w:type="continuationSeparator" w:id="0">
    <w:p w14:paraId="29968DCF" w14:textId="77777777" w:rsidR="0092584C" w:rsidRDefault="00925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6871879"/>
      <w:docPartObj>
        <w:docPartGallery w:val="Page Numbers (Bottom of Page)"/>
        <w:docPartUnique/>
      </w:docPartObj>
    </w:sdtPr>
    <w:sdtEndPr>
      <w:rPr>
        <w:noProof/>
      </w:rPr>
    </w:sdtEndPr>
    <w:sdtContent>
      <w:p w14:paraId="7389CD5B" w14:textId="77777777" w:rsidR="005373F5" w:rsidRDefault="005373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980F14" w14:textId="77777777" w:rsidR="005373F5" w:rsidRDefault="005373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149690" w14:textId="77777777" w:rsidR="0092584C" w:rsidRDefault="0092584C">
      <w:r>
        <w:separator/>
      </w:r>
    </w:p>
  </w:footnote>
  <w:footnote w:type="continuationSeparator" w:id="0">
    <w:p w14:paraId="5D691601" w14:textId="77777777" w:rsidR="0092584C" w:rsidRDefault="009258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060E7D"/>
    <w:multiLevelType w:val="hybridMultilevel"/>
    <w:tmpl w:val="6DDC2694"/>
    <w:lvl w:ilvl="0" w:tplc="49303E34">
      <w:start w:val="1"/>
      <w:numFmt w:val="decimal"/>
      <w:lvlText w:val="%1."/>
      <w:lvlJc w:val="left"/>
      <w:pPr>
        <w:ind w:left="720" w:hanging="360"/>
      </w:pPr>
      <w:rPr>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9E2E15"/>
    <w:multiLevelType w:val="hybridMultilevel"/>
    <w:tmpl w:val="B6824AEE"/>
    <w:lvl w:ilvl="0" w:tplc="23745F74">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e2NDYwNDa1MDaytDBU0lEKTi0uzszPAykwrAUAZj299CwAAAA="/>
  </w:docVars>
  <w:rsids>
    <w:rsidRoot w:val="00F1128F"/>
    <w:rsid w:val="0000187C"/>
    <w:rsid w:val="00014D8F"/>
    <w:rsid w:val="00036A9C"/>
    <w:rsid w:val="000401B7"/>
    <w:rsid w:val="00041DCD"/>
    <w:rsid w:val="000460AD"/>
    <w:rsid w:val="00052B88"/>
    <w:rsid w:val="00062C21"/>
    <w:rsid w:val="00065C80"/>
    <w:rsid w:val="00096B6A"/>
    <w:rsid w:val="000A2ABA"/>
    <w:rsid w:val="000C3EAE"/>
    <w:rsid w:val="000C665E"/>
    <w:rsid w:val="000C75D9"/>
    <w:rsid w:val="000F123A"/>
    <w:rsid w:val="000F6B98"/>
    <w:rsid w:val="00105BF0"/>
    <w:rsid w:val="00120126"/>
    <w:rsid w:val="0012665C"/>
    <w:rsid w:val="0015672D"/>
    <w:rsid w:val="00184EEB"/>
    <w:rsid w:val="001C2B64"/>
    <w:rsid w:val="001F10D6"/>
    <w:rsid w:val="001F1776"/>
    <w:rsid w:val="0021229E"/>
    <w:rsid w:val="00213B63"/>
    <w:rsid w:val="00233B33"/>
    <w:rsid w:val="0023486D"/>
    <w:rsid w:val="00235D98"/>
    <w:rsid w:val="00240D43"/>
    <w:rsid w:val="00263A0F"/>
    <w:rsid w:val="002A3B36"/>
    <w:rsid w:val="002C1BFC"/>
    <w:rsid w:val="002D283F"/>
    <w:rsid w:val="002F1A3B"/>
    <w:rsid w:val="0030056D"/>
    <w:rsid w:val="003045A3"/>
    <w:rsid w:val="003056A8"/>
    <w:rsid w:val="00312A12"/>
    <w:rsid w:val="00320E78"/>
    <w:rsid w:val="00332117"/>
    <w:rsid w:val="00352671"/>
    <w:rsid w:val="003527FB"/>
    <w:rsid w:val="00363F09"/>
    <w:rsid w:val="00382DCF"/>
    <w:rsid w:val="003C3A9E"/>
    <w:rsid w:val="003E4056"/>
    <w:rsid w:val="003F2456"/>
    <w:rsid w:val="00411402"/>
    <w:rsid w:val="00414503"/>
    <w:rsid w:val="00426C88"/>
    <w:rsid w:val="00444F36"/>
    <w:rsid w:val="00457921"/>
    <w:rsid w:val="00463ACA"/>
    <w:rsid w:val="00482811"/>
    <w:rsid w:val="004853F9"/>
    <w:rsid w:val="00487C71"/>
    <w:rsid w:val="004941B0"/>
    <w:rsid w:val="004A3797"/>
    <w:rsid w:val="004A44FF"/>
    <w:rsid w:val="004B2784"/>
    <w:rsid w:val="004C5A9A"/>
    <w:rsid w:val="004D3A7D"/>
    <w:rsid w:val="004E442D"/>
    <w:rsid w:val="004E5B23"/>
    <w:rsid w:val="00510B86"/>
    <w:rsid w:val="00516E55"/>
    <w:rsid w:val="00535898"/>
    <w:rsid w:val="005373F5"/>
    <w:rsid w:val="00547696"/>
    <w:rsid w:val="00547A4B"/>
    <w:rsid w:val="0055351F"/>
    <w:rsid w:val="005A78C0"/>
    <w:rsid w:val="005B4E47"/>
    <w:rsid w:val="005C7AF4"/>
    <w:rsid w:val="005D567D"/>
    <w:rsid w:val="005E3AE4"/>
    <w:rsid w:val="00600A4B"/>
    <w:rsid w:val="00621741"/>
    <w:rsid w:val="0064153A"/>
    <w:rsid w:val="0065530F"/>
    <w:rsid w:val="00655B5C"/>
    <w:rsid w:val="0067636D"/>
    <w:rsid w:val="00687533"/>
    <w:rsid w:val="0069167D"/>
    <w:rsid w:val="006D46BD"/>
    <w:rsid w:val="006E1385"/>
    <w:rsid w:val="006E57ED"/>
    <w:rsid w:val="0071131E"/>
    <w:rsid w:val="007517CE"/>
    <w:rsid w:val="00751A28"/>
    <w:rsid w:val="007655AB"/>
    <w:rsid w:val="0078734D"/>
    <w:rsid w:val="00790E1B"/>
    <w:rsid w:val="00803DBF"/>
    <w:rsid w:val="008216F5"/>
    <w:rsid w:val="0086377B"/>
    <w:rsid w:val="0087079C"/>
    <w:rsid w:val="00872BBE"/>
    <w:rsid w:val="00881C57"/>
    <w:rsid w:val="00895296"/>
    <w:rsid w:val="008A7FE1"/>
    <w:rsid w:val="008D4DF5"/>
    <w:rsid w:val="008D703B"/>
    <w:rsid w:val="00905F0B"/>
    <w:rsid w:val="0092584C"/>
    <w:rsid w:val="00940EB6"/>
    <w:rsid w:val="00963BFB"/>
    <w:rsid w:val="00971B98"/>
    <w:rsid w:val="00974E3D"/>
    <w:rsid w:val="009762B8"/>
    <w:rsid w:val="009A1613"/>
    <w:rsid w:val="009D21E5"/>
    <w:rsid w:val="009D353C"/>
    <w:rsid w:val="009E6338"/>
    <w:rsid w:val="009F094C"/>
    <w:rsid w:val="00A0029A"/>
    <w:rsid w:val="00A0055C"/>
    <w:rsid w:val="00A0057A"/>
    <w:rsid w:val="00A0113C"/>
    <w:rsid w:val="00A11ADE"/>
    <w:rsid w:val="00A25B92"/>
    <w:rsid w:val="00A47EFA"/>
    <w:rsid w:val="00A5212D"/>
    <w:rsid w:val="00A573B4"/>
    <w:rsid w:val="00A609C6"/>
    <w:rsid w:val="00A65C5E"/>
    <w:rsid w:val="00A66B41"/>
    <w:rsid w:val="00A74EE7"/>
    <w:rsid w:val="00A83170"/>
    <w:rsid w:val="00AA6C36"/>
    <w:rsid w:val="00AB0DB3"/>
    <w:rsid w:val="00AB1546"/>
    <w:rsid w:val="00AC3990"/>
    <w:rsid w:val="00AC5AB2"/>
    <w:rsid w:val="00AC6F8C"/>
    <w:rsid w:val="00AE5682"/>
    <w:rsid w:val="00AF00CB"/>
    <w:rsid w:val="00AF3891"/>
    <w:rsid w:val="00AF6EB7"/>
    <w:rsid w:val="00AF7989"/>
    <w:rsid w:val="00B1127F"/>
    <w:rsid w:val="00B2453C"/>
    <w:rsid w:val="00B36FE4"/>
    <w:rsid w:val="00B41F53"/>
    <w:rsid w:val="00B46A0D"/>
    <w:rsid w:val="00B52BAE"/>
    <w:rsid w:val="00B77FA9"/>
    <w:rsid w:val="00B81340"/>
    <w:rsid w:val="00B81653"/>
    <w:rsid w:val="00BA06E2"/>
    <w:rsid w:val="00BB0BE9"/>
    <w:rsid w:val="00BB68BA"/>
    <w:rsid w:val="00BD641B"/>
    <w:rsid w:val="00C12802"/>
    <w:rsid w:val="00C16F42"/>
    <w:rsid w:val="00C3129C"/>
    <w:rsid w:val="00C42D43"/>
    <w:rsid w:val="00C44148"/>
    <w:rsid w:val="00C70557"/>
    <w:rsid w:val="00C91B5F"/>
    <w:rsid w:val="00CA148A"/>
    <w:rsid w:val="00CA40CD"/>
    <w:rsid w:val="00CA591E"/>
    <w:rsid w:val="00CB3263"/>
    <w:rsid w:val="00CC20FC"/>
    <w:rsid w:val="00CD3BBE"/>
    <w:rsid w:val="00CD4478"/>
    <w:rsid w:val="00D04207"/>
    <w:rsid w:val="00D05572"/>
    <w:rsid w:val="00D537C8"/>
    <w:rsid w:val="00D72F03"/>
    <w:rsid w:val="00D753B4"/>
    <w:rsid w:val="00D8384C"/>
    <w:rsid w:val="00D937AA"/>
    <w:rsid w:val="00DA25A1"/>
    <w:rsid w:val="00DD5619"/>
    <w:rsid w:val="00E00CCC"/>
    <w:rsid w:val="00E03A1D"/>
    <w:rsid w:val="00E16C36"/>
    <w:rsid w:val="00E20597"/>
    <w:rsid w:val="00E321CD"/>
    <w:rsid w:val="00E430CC"/>
    <w:rsid w:val="00E60CA5"/>
    <w:rsid w:val="00E62BCB"/>
    <w:rsid w:val="00E969A0"/>
    <w:rsid w:val="00EA7B96"/>
    <w:rsid w:val="00EB2ACF"/>
    <w:rsid w:val="00ED04B0"/>
    <w:rsid w:val="00EE5BAE"/>
    <w:rsid w:val="00F1128F"/>
    <w:rsid w:val="00F60A93"/>
    <w:rsid w:val="00F62405"/>
    <w:rsid w:val="00F653D8"/>
    <w:rsid w:val="00F66E7B"/>
    <w:rsid w:val="00F7324E"/>
    <w:rsid w:val="00F8175A"/>
    <w:rsid w:val="00F949BE"/>
    <w:rsid w:val="00F96E72"/>
    <w:rsid w:val="00FA06F2"/>
    <w:rsid w:val="00FC2D4D"/>
    <w:rsid w:val="00FD5B64"/>
    <w:rsid w:val="00FF756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C252E"/>
  <w15:chartTrackingRefBased/>
  <w15:docId w15:val="{6D7BF38C-1C08-422C-8774-EA0220D2B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ABA"/>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1128F"/>
    <w:pPr>
      <w:spacing w:after="0" w:line="240" w:lineRule="auto"/>
    </w:pPr>
    <w:rPr>
      <w:rFonts w:ascii="Times New Roman" w:hAnsi="Times New Roman" w:cs="Times New Roman"/>
      <w:sz w:val="24"/>
      <w:szCs w:val="24"/>
    </w:rPr>
  </w:style>
  <w:style w:type="paragraph" w:customStyle="1" w:styleId="Report">
    <w:name w:val="Report"/>
    <w:link w:val="ReportChar"/>
    <w:qFormat/>
    <w:rsid w:val="00F1128F"/>
    <w:pPr>
      <w:spacing w:after="160" w:line="360" w:lineRule="auto"/>
    </w:pPr>
    <w:rPr>
      <w:rFonts w:ascii="Times New Roman" w:hAnsi="Times New Roman" w:cs="Times New Roman"/>
      <w:sz w:val="24"/>
      <w:szCs w:val="24"/>
    </w:rPr>
  </w:style>
  <w:style w:type="character" w:customStyle="1" w:styleId="ReportChar">
    <w:name w:val="Report Char"/>
    <w:basedOn w:val="DefaultParagraphFont"/>
    <w:link w:val="Report"/>
    <w:rsid w:val="00F1128F"/>
    <w:rPr>
      <w:rFonts w:ascii="Times New Roman" w:hAnsi="Times New Roman" w:cs="Times New Roman"/>
      <w:sz w:val="24"/>
      <w:szCs w:val="24"/>
    </w:rPr>
  </w:style>
  <w:style w:type="paragraph" w:styleId="Header">
    <w:name w:val="header"/>
    <w:basedOn w:val="Normal"/>
    <w:link w:val="HeaderChar"/>
    <w:uiPriority w:val="99"/>
    <w:unhideWhenUsed/>
    <w:rsid w:val="00F1128F"/>
    <w:pPr>
      <w:tabs>
        <w:tab w:val="center" w:pos="4680"/>
        <w:tab w:val="right" w:pos="9360"/>
      </w:tabs>
    </w:pPr>
    <w:rPr>
      <w:rFonts w:eastAsiaTheme="minorHAnsi"/>
      <w:lang w:eastAsia="en-US"/>
    </w:rPr>
  </w:style>
  <w:style w:type="character" w:customStyle="1" w:styleId="HeaderChar">
    <w:name w:val="Header Char"/>
    <w:basedOn w:val="DefaultParagraphFont"/>
    <w:link w:val="Header"/>
    <w:uiPriority w:val="99"/>
    <w:rsid w:val="00F1128F"/>
    <w:rPr>
      <w:rFonts w:ascii="Times New Roman" w:hAnsi="Times New Roman" w:cs="Times New Roman"/>
      <w:sz w:val="24"/>
      <w:szCs w:val="24"/>
    </w:rPr>
  </w:style>
  <w:style w:type="paragraph" w:styleId="Footer">
    <w:name w:val="footer"/>
    <w:basedOn w:val="Normal"/>
    <w:link w:val="FooterChar"/>
    <w:uiPriority w:val="99"/>
    <w:unhideWhenUsed/>
    <w:rsid w:val="00F1128F"/>
    <w:pPr>
      <w:tabs>
        <w:tab w:val="center" w:pos="4680"/>
        <w:tab w:val="right" w:pos="9360"/>
      </w:tabs>
    </w:pPr>
    <w:rPr>
      <w:rFonts w:eastAsiaTheme="minorHAnsi"/>
      <w:lang w:eastAsia="en-US"/>
    </w:rPr>
  </w:style>
  <w:style w:type="character" w:customStyle="1" w:styleId="FooterChar">
    <w:name w:val="Footer Char"/>
    <w:basedOn w:val="DefaultParagraphFont"/>
    <w:link w:val="Footer"/>
    <w:uiPriority w:val="99"/>
    <w:rsid w:val="00F1128F"/>
    <w:rPr>
      <w:rFonts w:ascii="Times New Roman" w:hAnsi="Times New Roman" w:cs="Times New Roman"/>
      <w:sz w:val="24"/>
      <w:szCs w:val="24"/>
    </w:rPr>
  </w:style>
  <w:style w:type="paragraph" w:styleId="ListParagraph">
    <w:name w:val="List Paragraph"/>
    <w:basedOn w:val="Normal"/>
    <w:uiPriority w:val="34"/>
    <w:qFormat/>
    <w:rsid w:val="00F1128F"/>
    <w:pPr>
      <w:spacing w:after="160" w:line="259" w:lineRule="auto"/>
      <w:ind w:left="720"/>
      <w:contextualSpacing/>
    </w:pPr>
    <w:rPr>
      <w:rFonts w:asciiTheme="minorHAnsi" w:eastAsiaTheme="minorHAnsi" w:hAnsiTheme="minorHAnsi" w:cstheme="minorBidi"/>
      <w:sz w:val="22"/>
      <w:szCs w:val="22"/>
      <w:lang w:eastAsia="en-US"/>
    </w:rPr>
  </w:style>
  <w:style w:type="paragraph" w:styleId="Bibliography">
    <w:name w:val="Bibliography"/>
    <w:basedOn w:val="Normal"/>
    <w:next w:val="Normal"/>
    <w:uiPriority w:val="37"/>
    <w:unhideWhenUsed/>
    <w:rsid w:val="00F1128F"/>
    <w:pPr>
      <w:ind w:left="720" w:hanging="720"/>
    </w:pPr>
    <w:rPr>
      <w:rFonts w:asciiTheme="minorHAnsi" w:eastAsiaTheme="minorHAnsi" w:hAnsiTheme="minorHAnsi" w:cstheme="minorBidi"/>
      <w:sz w:val="22"/>
      <w:szCs w:val="22"/>
      <w:lang w:eastAsia="en-US"/>
    </w:rPr>
  </w:style>
  <w:style w:type="character" w:customStyle="1" w:styleId="CommentTextChar">
    <w:name w:val="Comment Text Char"/>
    <w:basedOn w:val="DefaultParagraphFont"/>
    <w:link w:val="CommentText"/>
    <w:uiPriority w:val="99"/>
    <w:semiHidden/>
    <w:rsid w:val="00F1128F"/>
    <w:rPr>
      <w:sz w:val="24"/>
      <w:szCs w:val="24"/>
    </w:rPr>
  </w:style>
  <w:style w:type="paragraph" w:styleId="CommentText">
    <w:name w:val="annotation text"/>
    <w:basedOn w:val="Normal"/>
    <w:link w:val="CommentTextChar"/>
    <w:uiPriority w:val="99"/>
    <w:semiHidden/>
    <w:unhideWhenUsed/>
    <w:rsid w:val="00F1128F"/>
    <w:pPr>
      <w:spacing w:after="160"/>
    </w:pPr>
    <w:rPr>
      <w:rFonts w:asciiTheme="minorHAnsi" w:eastAsiaTheme="minorHAnsi" w:hAnsiTheme="minorHAnsi" w:cstheme="minorBidi"/>
      <w:lang w:eastAsia="en-US"/>
    </w:rPr>
  </w:style>
  <w:style w:type="character" w:customStyle="1" w:styleId="CommentSubjectChar">
    <w:name w:val="Comment Subject Char"/>
    <w:basedOn w:val="CommentTextChar"/>
    <w:link w:val="CommentSubject"/>
    <w:uiPriority w:val="99"/>
    <w:semiHidden/>
    <w:rsid w:val="00F1128F"/>
    <w:rPr>
      <w:b/>
      <w:bCs/>
      <w:sz w:val="24"/>
      <w:szCs w:val="24"/>
    </w:rPr>
  </w:style>
  <w:style w:type="paragraph" w:styleId="CommentSubject">
    <w:name w:val="annotation subject"/>
    <w:basedOn w:val="CommentText"/>
    <w:next w:val="CommentText"/>
    <w:link w:val="CommentSubjectChar"/>
    <w:uiPriority w:val="99"/>
    <w:semiHidden/>
    <w:unhideWhenUsed/>
    <w:rsid w:val="00F1128F"/>
    <w:rPr>
      <w:b/>
      <w:bCs/>
    </w:rPr>
  </w:style>
  <w:style w:type="character" w:customStyle="1" w:styleId="CommentSubjectChar1">
    <w:name w:val="Comment Subject Char1"/>
    <w:basedOn w:val="CommentTextChar"/>
    <w:uiPriority w:val="99"/>
    <w:semiHidden/>
    <w:rsid w:val="00F1128F"/>
    <w:rPr>
      <w:b/>
      <w:bCs/>
      <w:sz w:val="24"/>
      <w:szCs w:val="24"/>
    </w:rPr>
  </w:style>
  <w:style w:type="character" w:customStyle="1" w:styleId="BalloonTextChar">
    <w:name w:val="Balloon Text Char"/>
    <w:basedOn w:val="DefaultParagraphFont"/>
    <w:link w:val="BalloonText"/>
    <w:uiPriority w:val="99"/>
    <w:semiHidden/>
    <w:rsid w:val="00F1128F"/>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F1128F"/>
    <w:rPr>
      <w:rFonts w:eastAsiaTheme="minorHAnsi"/>
      <w:sz w:val="18"/>
      <w:szCs w:val="18"/>
      <w:lang w:eastAsia="en-US"/>
    </w:rPr>
  </w:style>
  <w:style w:type="character" w:styleId="Hyperlink">
    <w:name w:val="Hyperlink"/>
    <w:basedOn w:val="DefaultParagraphFont"/>
    <w:uiPriority w:val="99"/>
    <w:unhideWhenUsed/>
    <w:rsid w:val="00F1128F"/>
    <w:rPr>
      <w:color w:val="0000FF" w:themeColor="hyperlink"/>
      <w:u w:val="single"/>
    </w:rPr>
  </w:style>
  <w:style w:type="paragraph" w:styleId="Revision">
    <w:name w:val="Revision"/>
    <w:hidden/>
    <w:uiPriority w:val="99"/>
    <w:semiHidden/>
    <w:rsid w:val="00F1128F"/>
    <w:pPr>
      <w:spacing w:after="0" w:line="240" w:lineRule="auto"/>
    </w:pPr>
    <w:rPr>
      <w:rFonts w:ascii="Times New Roman" w:hAnsi="Times New Roman" w:cs="Times New Roman"/>
      <w:sz w:val="24"/>
      <w:szCs w:val="24"/>
    </w:rPr>
  </w:style>
  <w:style w:type="table" w:styleId="TableGrid">
    <w:name w:val="Table Grid"/>
    <w:basedOn w:val="TableNormal"/>
    <w:uiPriority w:val="39"/>
    <w:rsid w:val="00F1128F"/>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8734D"/>
  </w:style>
  <w:style w:type="character" w:styleId="CommentReference">
    <w:name w:val="annotation reference"/>
    <w:basedOn w:val="DefaultParagraphFont"/>
    <w:uiPriority w:val="99"/>
    <w:semiHidden/>
    <w:unhideWhenUsed/>
    <w:rsid w:val="00FA06F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367916">
      <w:bodyDiv w:val="1"/>
      <w:marLeft w:val="0"/>
      <w:marRight w:val="0"/>
      <w:marTop w:val="0"/>
      <w:marBottom w:val="0"/>
      <w:divBdr>
        <w:top w:val="none" w:sz="0" w:space="0" w:color="auto"/>
        <w:left w:val="none" w:sz="0" w:space="0" w:color="auto"/>
        <w:bottom w:val="none" w:sz="0" w:space="0" w:color="auto"/>
        <w:right w:val="none" w:sz="0" w:space="0" w:color="auto"/>
      </w:divBdr>
    </w:div>
    <w:div w:id="341054797">
      <w:bodyDiv w:val="1"/>
      <w:marLeft w:val="0"/>
      <w:marRight w:val="0"/>
      <w:marTop w:val="0"/>
      <w:marBottom w:val="0"/>
      <w:divBdr>
        <w:top w:val="none" w:sz="0" w:space="0" w:color="auto"/>
        <w:left w:val="none" w:sz="0" w:space="0" w:color="auto"/>
        <w:bottom w:val="none" w:sz="0" w:space="0" w:color="auto"/>
        <w:right w:val="none" w:sz="0" w:space="0" w:color="auto"/>
      </w:divBdr>
    </w:div>
    <w:div w:id="861553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7</Words>
  <Characters>306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a Ricketts</dc:creator>
  <cp:keywords/>
  <dc:description/>
  <cp:lastModifiedBy>Portugal, Steve</cp:lastModifiedBy>
  <cp:revision>2</cp:revision>
  <dcterms:created xsi:type="dcterms:W3CDTF">2020-04-15T17:50:00Z</dcterms:created>
  <dcterms:modified xsi:type="dcterms:W3CDTF">2020-04-15T17:50:00Z</dcterms:modified>
</cp:coreProperties>
</file>